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32847A" w14:textId="7BB69FE5" w:rsidR="00B97761" w:rsidRDefault="00DF3CD4" w:rsidP="00B97761">
      <w:pPr>
        <w:tabs>
          <w:tab w:val="left" w:pos="1776"/>
        </w:tabs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6</w:t>
      </w:r>
      <w:r w:rsidR="000B308C">
        <w:rPr>
          <w:rFonts w:ascii="Times New Roman" w:hAnsi="Times New Roman" w:cs="Times New Roman"/>
          <w:sz w:val="24"/>
        </w:rPr>
        <w:t xml:space="preserve"> </w:t>
      </w:r>
      <w:r w:rsidR="008E4A60">
        <w:rPr>
          <w:rFonts w:ascii="Times New Roman" w:hAnsi="Times New Roman" w:cs="Times New Roman"/>
          <w:sz w:val="24"/>
        </w:rPr>
        <w:t>Table</w:t>
      </w:r>
      <w:r w:rsidR="00C9490B">
        <w:rPr>
          <w:rFonts w:ascii="Times New Roman" w:hAnsi="Times New Roman" w:cs="Times New Roman"/>
          <w:sz w:val="24"/>
        </w:rPr>
        <w:t xml:space="preserve"> </w:t>
      </w:r>
      <w:r w:rsidR="00B97761" w:rsidRPr="002C0AC5">
        <w:rPr>
          <w:rFonts w:ascii="Times New Roman" w:hAnsi="Times New Roman" w:cs="Times New Roman"/>
          <w:sz w:val="24"/>
        </w:rPr>
        <w:t xml:space="preserve"> The expression of Dicer-2 gene and Rel-1 gene in the midguts of </w:t>
      </w:r>
      <w:r w:rsidR="00B97761" w:rsidRPr="002C0AC5">
        <w:rPr>
          <w:rFonts w:ascii="Times New Roman" w:hAnsi="Times New Roman" w:cs="Times New Roman"/>
          <w:i/>
          <w:iCs/>
          <w:sz w:val="24"/>
        </w:rPr>
        <w:t>Aedes albopictus</w:t>
      </w:r>
      <w:r w:rsidR="00B97761">
        <w:rPr>
          <w:rFonts w:ascii="Times New Roman" w:hAnsi="Times New Roman" w:cs="Times New Roman"/>
          <w:sz w:val="24"/>
        </w:rPr>
        <w:t xml:space="preserve"> </w:t>
      </w:r>
      <w:r w:rsidR="00B97761" w:rsidRPr="002C0AC5">
        <w:rPr>
          <w:rFonts w:ascii="Times New Roman" w:hAnsi="Times New Roman" w:cs="Times New Roman"/>
          <w:sz w:val="24"/>
        </w:rPr>
        <w:t xml:space="preserve">in 7 and </w:t>
      </w:r>
      <w:r w:rsidR="00B97761">
        <w:rPr>
          <w:rFonts w:ascii="Times New Roman" w:hAnsi="Times New Roman" w:cs="Times New Roman"/>
          <w:sz w:val="24"/>
        </w:rPr>
        <w:t>14 days-post-infection (dpi) in summer and winter experiments</w:t>
      </w:r>
    </w:p>
    <w:p w14:paraId="6610F1AB" w14:textId="77777777" w:rsidR="00B97761" w:rsidRDefault="00B97761" w:rsidP="00B97761">
      <w:pPr>
        <w:tabs>
          <w:tab w:val="left" w:pos="1776"/>
        </w:tabs>
        <w:autoSpaceDE w:val="0"/>
        <w:autoSpaceDN w:val="0"/>
        <w:adjustRightInd w:val="0"/>
        <w:jc w:val="center"/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8296"/>
      </w:tblGrid>
      <w:tr w:rsidR="00B97761" w14:paraId="69D83078" w14:textId="77777777" w:rsidTr="00B97761">
        <w:tc>
          <w:tcPr>
            <w:tcW w:w="8296" w:type="dxa"/>
            <w:tcBorders>
              <w:left w:val="nil"/>
              <w:right w:val="nil"/>
            </w:tcBorders>
          </w:tcPr>
          <w:p w14:paraId="3314138D" w14:textId="77777777" w:rsidR="004F3433" w:rsidRDefault="004F3433">
            <w:pPr>
              <w:rPr>
                <w:rFonts w:ascii="Times New Roman" w:hAnsi="Times New Roman" w:cs="Times New Roman"/>
                <w:sz w:val="24"/>
              </w:rPr>
            </w:pPr>
          </w:p>
          <w:p w14:paraId="243EC750" w14:textId="77777777" w:rsidR="00B97761" w:rsidRPr="004F3433" w:rsidRDefault="00B97761">
            <w:pPr>
              <w:rPr>
                <w:rFonts w:ascii="Times New Roman" w:hAnsi="Times New Roman" w:cs="Times New Roman"/>
                <w:sz w:val="24"/>
              </w:rPr>
            </w:pPr>
            <w:r w:rsidRPr="004F3433">
              <w:rPr>
                <w:rFonts w:ascii="Times New Roman" w:hAnsi="Times New Roman" w:cs="Times New Roman"/>
                <w:sz w:val="24"/>
              </w:rPr>
              <w:t>Experimental group</w:t>
            </w:r>
            <w:r w:rsidRPr="004F3433">
              <w:rPr>
                <w:rFonts w:ascii="Times New Roman" w:hAnsi="Times New Roman" w:cs="Times New Roman"/>
                <w:sz w:val="24"/>
              </w:rPr>
              <w:tab/>
            </w:r>
            <w:r w:rsidR="004F3433">
              <w:rPr>
                <w:rFonts w:ascii="Times New Roman" w:hAnsi="Times New Roman" w:cs="Times New Roman"/>
                <w:sz w:val="24"/>
              </w:rPr>
              <w:t xml:space="preserve">                       Dicer-</w:t>
            </w:r>
            <w:r w:rsidRPr="004F3433">
              <w:rPr>
                <w:rFonts w:ascii="Times New Roman" w:hAnsi="Times New Roman" w:cs="Times New Roman"/>
                <w:sz w:val="24"/>
              </w:rPr>
              <w:t>2</w:t>
            </w:r>
            <w:r w:rsidR="004F3433">
              <w:rPr>
                <w:rFonts w:ascii="Times New Roman" w:hAnsi="Times New Roman" w:cs="Times New Roman"/>
                <w:sz w:val="24"/>
              </w:rPr>
              <w:t xml:space="preserve">            Rel-1 </w:t>
            </w:r>
            <w:r w:rsidRPr="004F3433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4F3433">
              <w:rPr>
                <w:rFonts w:ascii="Times New Roman" w:hAnsi="Times New Roman" w:cs="Times New Roman"/>
                <w:sz w:val="24"/>
              </w:rPr>
              <w:t xml:space="preserve">               </w:t>
            </w:r>
          </w:p>
          <w:p w14:paraId="17711FA8" w14:textId="77777777" w:rsidR="00B97761" w:rsidRPr="004F3433" w:rsidRDefault="004F3433" w:rsidP="004F343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</w:t>
            </w:r>
          </w:p>
        </w:tc>
      </w:tr>
      <w:tr w:rsidR="00B97761" w14:paraId="12E61B3A" w14:textId="77777777" w:rsidTr="00B97761">
        <w:tc>
          <w:tcPr>
            <w:tcW w:w="8296" w:type="dxa"/>
            <w:tcBorders>
              <w:left w:val="nil"/>
              <w:right w:val="nil"/>
            </w:tcBorders>
          </w:tcPr>
          <w:p w14:paraId="25C84D87" w14:textId="77777777" w:rsidR="00B97761" w:rsidRDefault="00B97761" w:rsidP="00B977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7th day of Infection group in </w:t>
            </w:r>
          </w:p>
          <w:p w14:paraId="1052F708" w14:textId="77777777" w:rsidR="00B97761" w:rsidRDefault="00B97761" w:rsidP="00B977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imulated summer field environment             1.1                1.1</w:t>
            </w:r>
          </w:p>
          <w:p w14:paraId="59DBB037" w14:textId="77777777" w:rsidR="00B97761" w:rsidRDefault="00B97761" w:rsidP="00B977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</w:rPr>
            </w:pPr>
          </w:p>
          <w:p w14:paraId="5C0424AA" w14:textId="77777777" w:rsidR="00B97761" w:rsidRDefault="00B97761" w:rsidP="00B977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14th day of Infection group in </w:t>
            </w:r>
          </w:p>
          <w:p w14:paraId="25FF832C" w14:textId="77777777" w:rsidR="00B97761" w:rsidRDefault="00B97761" w:rsidP="00B977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imulated summer field environment             1.7                1.5</w:t>
            </w:r>
          </w:p>
          <w:p w14:paraId="5657FAA9" w14:textId="77777777" w:rsidR="00B97761" w:rsidRDefault="00B97761" w:rsidP="00B977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</w:rPr>
            </w:pPr>
          </w:p>
          <w:p w14:paraId="083810C5" w14:textId="77777777" w:rsidR="00B97761" w:rsidRDefault="00B97761" w:rsidP="00B977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7th day of Infection group in </w:t>
            </w:r>
          </w:p>
          <w:p w14:paraId="69E81434" w14:textId="77777777" w:rsidR="00B97761" w:rsidRDefault="00B97761" w:rsidP="00B977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imulated winter field environment              4.1</w:t>
            </w:r>
            <w:r>
              <w:rPr>
                <w:rFonts w:ascii="DengXian" w:eastAsia="DengXian" w:hAnsi="DengXian" w:cs="Times New Roman" w:hint="eastAsia"/>
                <w:sz w:val="24"/>
              </w:rPr>
              <w:t>*</w:t>
            </w:r>
            <w:r>
              <w:rPr>
                <w:rFonts w:ascii="Times New Roman" w:hAnsi="Times New Roman" w:cs="Times New Roman"/>
                <w:sz w:val="24"/>
              </w:rPr>
              <w:t xml:space="preserve">               1.4</w:t>
            </w:r>
          </w:p>
          <w:p w14:paraId="075C0967" w14:textId="77777777" w:rsidR="00B97761" w:rsidRDefault="00B97761" w:rsidP="00B977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</w:rPr>
            </w:pPr>
          </w:p>
          <w:p w14:paraId="70E16737" w14:textId="77777777" w:rsidR="00B97761" w:rsidRDefault="00B97761" w:rsidP="00B977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14th day of Infection group in </w:t>
            </w:r>
          </w:p>
          <w:p w14:paraId="1241AF08" w14:textId="77777777" w:rsidR="00B97761" w:rsidRDefault="00B97761" w:rsidP="00B977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imulated winter field environment              1.9                1.6</w:t>
            </w:r>
          </w:p>
          <w:p w14:paraId="7CE477BB" w14:textId="77777777" w:rsidR="00B97761" w:rsidRDefault="00B97761" w:rsidP="00B977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</w:rPr>
            </w:pPr>
          </w:p>
          <w:p w14:paraId="63D2391E" w14:textId="77777777" w:rsidR="00B97761" w:rsidRDefault="00B97761" w:rsidP="00B97761">
            <w:pPr>
              <w:autoSpaceDE w:val="0"/>
              <w:autoSpaceDN w:val="0"/>
              <w:adjustRightInd w:val="0"/>
            </w:pPr>
          </w:p>
        </w:tc>
      </w:tr>
    </w:tbl>
    <w:p w14:paraId="20AF460E" w14:textId="77777777" w:rsidR="004248B4" w:rsidRDefault="004248B4"/>
    <w:p w14:paraId="7F1F5396" w14:textId="77777777" w:rsidR="00B97761" w:rsidRPr="005F33A2" w:rsidRDefault="00B97761" w:rsidP="00B97761">
      <w:pPr>
        <w:spacing w:line="360" w:lineRule="auto"/>
        <w:ind w:firstLineChars="50" w:firstLine="1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* Representing significantly different from null (unit) at level of 0.05</w:t>
      </w:r>
    </w:p>
    <w:p w14:paraId="6FD68CC9" w14:textId="77777777" w:rsidR="00B97761" w:rsidRPr="002C0AC5" w:rsidRDefault="00B97761" w:rsidP="00B97761"/>
    <w:p w14:paraId="14E3FF6C" w14:textId="77777777" w:rsidR="00B97761" w:rsidRPr="00B97761" w:rsidRDefault="00B97761"/>
    <w:sectPr w:rsidR="00B97761" w:rsidRPr="00B977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A6DEE8" w14:textId="77777777" w:rsidR="00917D76" w:rsidRDefault="00917D76" w:rsidP="004F3433">
      <w:r>
        <w:separator/>
      </w:r>
    </w:p>
  </w:endnote>
  <w:endnote w:type="continuationSeparator" w:id="0">
    <w:p w14:paraId="0F2CF3EF" w14:textId="77777777" w:rsidR="00917D76" w:rsidRDefault="00917D76" w:rsidP="004F34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CA8437" w14:textId="77777777" w:rsidR="00917D76" w:rsidRDefault="00917D76" w:rsidP="004F3433">
      <w:r>
        <w:separator/>
      </w:r>
    </w:p>
  </w:footnote>
  <w:footnote w:type="continuationSeparator" w:id="0">
    <w:p w14:paraId="3DD8A0F6" w14:textId="77777777" w:rsidR="00917D76" w:rsidRDefault="00917D76" w:rsidP="004F34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7761"/>
    <w:rsid w:val="000B308C"/>
    <w:rsid w:val="004248B4"/>
    <w:rsid w:val="004F3433"/>
    <w:rsid w:val="008E4A60"/>
    <w:rsid w:val="00917D76"/>
    <w:rsid w:val="00B7330F"/>
    <w:rsid w:val="00B97761"/>
    <w:rsid w:val="00C9490B"/>
    <w:rsid w:val="00DF3CD4"/>
    <w:rsid w:val="00E12EC3"/>
    <w:rsid w:val="00E74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BACF05E"/>
  <w15:chartTrackingRefBased/>
  <w15:docId w15:val="{73258C6C-77E0-43BB-89E7-DA88BDAC0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7761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77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F34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F343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F34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F343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Li Zheng</dc:creator>
  <cp:keywords/>
  <dc:description/>
  <cp:lastModifiedBy>chn off32</cp:lastModifiedBy>
  <cp:revision>6</cp:revision>
  <dcterms:created xsi:type="dcterms:W3CDTF">2021-07-19T04:57:00Z</dcterms:created>
  <dcterms:modified xsi:type="dcterms:W3CDTF">2022-03-26T10:43:00Z</dcterms:modified>
</cp:coreProperties>
</file>